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8B0E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cropped Western blots</w:t>
      </w:r>
    </w:p>
    <w:p w14:paraId="40073A7A" w14:textId="77777777" w:rsidR="00762A47" w:rsidRDefault="00762A47" w:rsidP="00762A47">
      <w:pPr>
        <w:pStyle w:val="ListParagraph"/>
        <w:numPr>
          <w:ilvl w:val="0"/>
          <w:numId w:val="1"/>
        </w:num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lot 1_Tubulin (Molecular weight=55kDa)</w:t>
      </w:r>
    </w:p>
    <w:p w14:paraId="705B4278" w14:textId="77777777" w:rsidR="00762A47" w:rsidRPr="00D238B3" w:rsidRDefault="00762A47" w:rsidP="00762A47">
      <w:pPr>
        <w:pStyle w:val="ListParagraph"/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5346DB5" wp14:editId="27619524">
                <wp:simplePos x="0" y="0"/>
                <wp:positionH relativeFrom="column">
                  <wp:posOffset>-38100</wp:posOffset>
                </wp:positionH>
                <wp:positionV relativeFrom="paragraph">
                  <wp:posOffset>86995</wp:posOffset>
                </wp:positionV>
                <wp:extent cx="6981825" cy="2905125"/>
                <wp:effectExtent l="0" t="0" r="9525" b="9525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1825" cy="2905125"/>
                          <a:chOff x="-133350" y="85725"/>
                          <a:chExt cx="6981825" cy="2905125"/>
                        </a:xfrm>
                      </wpg:grpSpPr>
                      <wps:wsp>
                        <wps:cNvPr id="56" name="Text Box 56"/>
                        <wps:cNvSpPr txBox="1"/>
                        <wps:spPr>
                          <a:xfrm>
                            <a:off x="590550" y="85725"/>
                            <a:ext cx="253365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4F70495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1      2       3      4     5       6       7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-104775" y="1343025"/>
                            <a:ext cx="60960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5D1D7F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0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3790950" y="561975"/>
                            <a:ext cx="3057525" cy="2428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4CC2BDB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1: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Bio-Rad Precision Plus </w:t>
                              </w:r>
                            </w:p>
                            <w:p w14:paraId="37BB655F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rotein Kaleidoscope standard</w:t>
                              </w:r>
                            </w:p>
                            <w:p w14:paraId="2B2CCE2C" w14:textId="77777777" w:rsidR="00762A47" w:rsidRPr="00152891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2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-Gal4</w:t>
                              </w:r>
                            </w:p>
                            <w:p w14:paraId="70EE2D99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3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Aβ42</w:t>
                              </w:r>
                            </w:p>
                            <w:p w14:paraId="7C582896" w14:textId="77777777" w:rsidR="00762A47" w:rsidRPr="00383C25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4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</w:p>
                            <w:p w14:paraId="5D19F2CF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5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GMR&gt;Aβ42+ 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</w:p>
                            <w:p w14:paraId="4784D3D4" w14:textId="77777777" w:rsidR="00762A47" w:rsidRPr="00383C25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6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perscript"/>
                                </w:rPr>
                                <w:t>RNAi</w:t>
                              </w:r>
                            </w:p>
                            <w:p w14:paraId="4DBF43AE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7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GMR&gt;Aβ42+ 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perscript"/>
                                </w:rPr>
                                <w:t>RNAi</w:t>
                              </w:r>
                            </w:p>
                            <w:p w14:paraId="3D9457FB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7F0015FE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-133350" y="1600200"/>
                            <a:ext cx="638175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F3F0DDC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7k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346DB5" id="Group 55" o:spid="_x0000_s1026" style="position:absolute;left:0;text-align:left;margin-left:-3pt;margin-top:6.85pt;width:549.75pt;height:228.75pt;z-index:251666432;mso-width-relative:margin;mso-height-relative:margin" coordorigin="-1333,857" coordsize="69818,29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6" o:spid="_x0000_s1027" type="#_x0000_t202" style="position:absolute;left:5905;top:857;width:2533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" fillcolor="white [3201]" stroked="f" strokeweight=".5pt">
                  <v:textbox>
                    <w:txbxContent>
                      <w:p w14:paraId="34F70495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1      2       3      4     5       6       7    </w:t>
                        </w:r>
                      </w:p>
                    </w:txbxContent>
                  </v:textbox>
                </v:shape>
                <v:shape id="Text Box 59" o:spid="_x0000_s1028" type="#_x0000_t202" style="position:absolute;left:-1047;top:13430;width:6095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" fillcolor="white [3201]" stroked="f" strokeweight=".5pt">
                  <v:textbox>
                    <w:txbxContent>
                      <w:p w14:paraId="1C5D1D7F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0kDa</w:t>
                        </w:r>
                      </w:p>
                    </w:txbxContent>
                  </v:textbox>
                </v:shape>
                <v:shape id="Text Box 60" o:spid="_x0000_s1029" type="#_x0000_t202" style="position:absolute;left:37909;top:5619;width:30575;height:24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TSl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qWYX34En6ATK8AAAD//wMAUEsBAi0AFAAGAAgAAAAhANvh9svuAAAAhQEAABMAAAAAAAAAAAAA&#10;AAAAAAAAAFtDb250ZW50X1R5cGVzXS54bWxQSwECLQAUAAYACAAAACEAWvQsW78AAAAVAQAACwAA&#10;AAAAAAAAAAAAAAAfAQAAX3JlbHMvLnJlbHNQSwECLQAUAAYACAAAACEAluU0pcMAAADbAAAADwAA&#10;AAAAAAAAAAAAAAAHAgAAZHJzL2Rvd25yZXYueG1sUEsFBgAAAAADAAMAtwAAAPcCAAAAAA==&#10;" fillcolor="white [3201]" stroked="f" strokeweight=".5pt">
                  <v:textbox>
                    <w:txbxContent>
                      <w:p w14:paraId="54CC2BDB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1: 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Bio-Rad Precision Plus </w:t>
                        </w:r>
                      </w:p>
                      <w:p w14:paraId="37BB655F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rotein Kaleidoscope standard</w:t>
                        </w:r>
                      </w:p>
                      <w:p w14:paraId="2B2CCE2C" w14:textId="77777777" w:rsidR="00762A47" w:rsidRPr="00152891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2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-Gal4</w:t>
                        </w:r>
                      </w:p>
                      <w:p w14:paraId="70EE2D99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3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Aβ42</w:t>
                        </w:r>
                      </w:p>
                      <w:p w14:paraId="7C582896" w14:textId="77777777" w:rsidR="00762A47" w:rsidRPr="00383C25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4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</w:p>
                      <w:p w14:paraId="5D19F2CF" w14:textId="77777777" w:rsidR="00762A47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5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 xml:space="preserve">GMR&gt;Aβ42+ 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</w:p>
                      <w:p w14:paraId="4784D3D4" w14:textId="77777777" w:rsidR="00762A47" w:rsidRPr="00383C25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6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  <w:vertAlign w:val="superscript"/>
                          </w:rPr>
                          <w:t>RNAi</w:t>
                        </w:r>
                      </w:p>
                      <w:p w14:paraId="4DBF43AE" w14:textId="77777777" w:rsidR="00762A47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7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 xml:space="preserve">GMR&gt;Aβ42+ 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  <w:vertAlign w:val="superscript"/>
                          </w:rPr>
                          <w:t>RNAi</w:t>
                        </w:r>
                      </w:p>
                      <w:p w14:paraId="3D9457FB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7F0015FE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58" o:spid="_x0000_s1030" type="#_x0000_t202" style="position:absolute;left:-1333;top:16002;width:6381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/Ie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Wz4En6ATK8AAAD//wMAUEsBAi0AFAAGAAgAAAAhANvh9svuAAAAhQEAABMAAAAAAAAAAAAA&#10;AAAAAAAAAFtDb250ZW50X1R5cGVzXS54bWxQSwECLQAUAAYACAAAACEAWvQsW78AAAAVAQAACwAA&#10;AAAAAAAAAAAAAAAfAQAAX3JlbHMvLnJlbHNQSwECLQAUAAYACAAAACEApv/yHsMAAADbAAAADwAA&#10;AAAAAAAAAAAAAAAHAgAAZHJzL2Rvd25yZXYueG1sUEsFBgAAAAADAAMAtwAAAPcCAAAAAA==&#10;" fillcolor="white [3201]" stroked="f" strokeweight=".5pt">
                  <v:textbox>
                    <w:txbxContent>
                      <w:p w14:paraId="7F3F0DDC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7k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11E1DD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35E7E" wp14:editId="476CEE80">
                <wp:simplePos x="0" y="0"/>
                <wp:positionH relativeFrom="column">
                  <wp:posOffset>3238500</wp:posOffset>
                </wp:positionH>
                <wp:positionV relativeFrom="paragraph">
                  <wp:posOffset>970280</wp:posOffset>
                </wp:positionV>
                <wp:extent cx="695325" cy="342265"/>
                <wp:effectExtent l="0" t="0" r="9525" b="63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342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F67031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ubul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35E7E" id="Text Box 62" o:spid="_x0000_s1031" type="#_x0000_t202" style="position:absolute;left:0;text-align:left;margin-left:255pt;margin-top:76.4pt;width:54.75pt;height:26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" fillcolor="white [3201]" stroked="f" strokeweight=".5pt">
                <v:textbox>
                  <w:txbxContent>
                    <w:p w14:paraId="77F67031" w14:textId="77777777" w:rsidR="00762A47" w:rsidRPr="00D238B3" w:rsidRDefault="00762A47" w:rsidP="00762A4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ubul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</w:t>
      </w:r>
      <w:r>
        <w:rPr>
          <w:noProof/>
        </w:rPr>
        <w:t xml:space="preserve">               </w:t>
      </w:r>
      <w:r>
        <w:rPr>
          <w:noProof/>
        </w:rPr>
        <w:drawing>
          <wp:inline distT="0" distB="0" distL="0" distR="0" wp14:anchorId="39067F77" wp14:editId="4954BF56">
            <wp:extent cx="2638425" cy="2476169"/>
            <wp:effectExtent l="0" t="0" r="0" b="635"/>
            <wp:docPr id="61" name="Picture 6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9" t="16827" r="22596" b="17549"/>
                    <a:stretch/>
                  </pic:blipFill>
                  <pic:spPr bwMode="auto">
                    <a:xfrm>
                      <a:off x="0" y="0"/>
                      <a:ext cx="2638425" cy="2476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2C741" w14:textId="77777777" w:rsidR="00762A47" w:rsidRDefault="00762A47" w:rsidP="00762A47">
      <w:pPr>
        <w:pStyle w:val="ListParagraph"/>
        <w:spacing w:before="100" w:beforeAutospacing="1" w:line="360" w:lineRule="auto"/>
        <w:ind w:left="360"/>
        <w:jc w:val="both"/>
        <w:rPr>
          <w:rFonts w:ascii="Arial" w:hAnsi="Arial" w:cs="Arial"/>
          <w:sz w:val="24"/>
          <w:szCs w:val="24"/>
        </w:rPr>
      </w:pPr>
    </w:p>
    <w:p w14:paraId="2872FF14" w14:textId="77777777" w:rsidR="00762A47" w:rsidRPr="00D238B3" w:rsidRDefault="00762A47" w:rsidP="00762A47">
      <w:pPr>
        <w:pStyle w:val="ListParagraph"/>
        <w:numPr>
          <w:ilvl w:val="0"/>
          <w:numId w:val="1"/>
        </w:num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 w:rsidRPr="00D238B3">
        <w:rPr>
          <w:rFonts w:ascii="Arial" w:hAnsi="Arial" w:cs="Arial"/>
          <w:sz w:val="24"/>
          <w:szCs w:val="24"/>
        </w:rPr>
        <w:t>Blot 1 pJNK (Molecular weight=46kDa)</w:t>
      </w:r>
    </w:p>
    <w:p w14:paraId="5EB05C69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33D2E8B" wp14:editId="6D2F5E57">
                <wp:simplePos x="0" y="0"/>
                <wp:positionH relativeFrom="column">
                  <wp:posOffset>-133350</wp:posOffset>
                </wp:positionH>
                <wp:positionV relativeFrom="paragraph">
                  <wp:posOffset>61595</wp:posOffset>
                </wp:positionV>
                <wp:extent cx="6867525" cy="2855595"/>
                <wp:effectExtent l="0" t="0" r="9525" b="190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7525" cy="2855595"/>
                          <a:chOff x="-95250" y="0"/>
                          <a:chExt cx="6867525" cy="2855595"/>
                        </a:xfrm>
                      </wpg:grpSpPr>
                      <wps:wsp>
                        <wps:cNvPr id="13" name="Text Box 13"/>
                        <wps:cNvSpPr txBox="1"/>
                        <wps:spPr>
                          <a:xfrm>
                            <a:off x="542925" y="0"/>
                            <a:ext cx="243840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5111E52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1      2       3      4     5       6       7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 descr="A close-up of a piece of paper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46" t="10097" r="19551" b="11380"/>
                          <a:stretch/>
                        </pic:blipFill>
                        <pic:spPr bwMode="auto">
                          <a:xfrm>
                            <a:off x="542925" y="285750"/>
                            <a:ext cx="2447925" cy="2569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3" name="Text Box 23"/>
                        <wps:cNvSpPr txBox="1"/>
                        <wps:spPr>
                          <a:xfrm>
                            <a:off x="-95250" y="1524000"/>
                            <a:ext cx="638175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A800028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7k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-66675" y="1247775"/>
                            <a:ext cx="60960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BFE378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0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714750" y="447674"/>
                            <a:ext cx="3057525" cy="2333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8A541B6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D238B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1: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Bio-Rad Precision Plus </w:t>
                              </w:r>
                            </w:p>
                            <w:p w14:paraId="76D6D801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rotein Kaleidoscope standard</w:t>
                              </w:r>
                            </w:p>
                            <w:p w14:paraId="2B2985FE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2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-Gal4</w:t>
                              </w:r>
                            </w:p>
                            <w:p w14:paraId="73061CD7" w14:textId="77777777" w:rsidR="00762A47" w:rsidRPr="00152891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3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Aβ42</w:t>
                              </w:r>
                            </w:p>
                            <w:p w14:paraId="4C8D4D74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4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</w:p>
                            <w:p w14:paraId="63E143F7" w14:textId="77777777" w:rsidR="00762A47" w:rsidRPr="00383C25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5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GMR&gt;Aβ42+ 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</w:p>
                            <w:p w14:paraId="53F938FD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6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GMR&gt;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perscript"/>
                                </w:rPr>
                                <w:t>RNAi</w:t>
                              </w:r>
                            </w:p>
                            <w:p w14:paraId="1B0C2F15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Lane 7: 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 xml:space="preserve">GMR&gt;Aβ42+ </w:t>
                              </w:r>
                              <w:r w:rsidRPr="00383C25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Mnat9</w:t>
                              </w:r>
                              <w:r w:rsidRPr="00152891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perscript"/>
                                </w:rPr>
                                <w:t>RNAi</w:t>
                              </w:r>
                            </w:p>
                            <w:p w14:paraId="3D77050E" w14:textId="77777777" w:rsidR="00762A47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1A09CE6B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3D2E8B" id="Group 26" o:spid="_x0000_s1032" style="position:absolute;left:0;text-align:left;margin-left:-10.5pt;margin-top:4.85pt;width:540.75pt;height:224.85pt;z-index:251661312;mso-width-relative:margin" coordorigin="-952" coordsize="68675,2855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38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">
                <v:shape id="Text Box 13" o:spid="_x0000_s1033" type="#_x0000_t202" style="position:absolute;left:5429;width:24384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<v:textbox>
                    <w:txbxContent>
                      <w:p w14:paraId="25111E52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1      2       3      4     5       6       7  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4" type="#_x0000_t75" alt="A close-up of a piece of paper&#10;&#10;Description automatically generated with low confidence" style="position:absolute;left:5429;top:2857;width:24479;height:25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">
                  <v:imagedata r:id="rId9" o:title="A close-up of a piece of paper&#10;&#10;Description automatically generated with low confidence" croptop="6617f" cropbottom="7458f" cropleft="10713f" cropright="12813f"/>
                </v:shape>
                <v:shape id="Text Box 23" o:spid="_x0000_s1035" type="#_x0000_t202" style="position:absolute;left:-952;top:15240;width:6381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<v:textbox>
                    <w:txbxContent>
                      <w:p w14:paraId="4A800028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7k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24" o:spid="_x0000_s1036" type="#_x0000_t202" style="position:absolute;left:-666;top:12477;width:6095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tm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WDyBH9fwg+QyxsAAAD//wMAUEsBAi0AFAAGAAgAAAAhANvh9svuAAAAhQEAABMAAAAAAAAA&#10;AAAAAAAAAAAAAFtDb250ZW50X1R5cGVzXS54bWxQSwECLQAUAAYACAAAACEAWvQsW78AAAAVAQAA&#10;CwAAAAAAAAAAAAAAAAAfAQAAX3JlbHMvLnJlbHNQSwECLQAUAAYACAAAACEAf7SLZsYAAADbAAAA&#10;DwAAAAAAAAAAAAAAAAAHAgAAZHJzL2Rvd25yZXYueG1sUEsFBgAAAAADAAMAtwAAAPoCAAAAAA==&#10;" fillcolor="white [3201]" stroked="f" strokeweight=".5pt">
                  <v:textbox>
                    <w:txbxContent>
                      <w:p w14:paraId="3BBFE378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0kDa</w:t>
                        </w:r>
                      </w:p>
                    </w:txbxContent>
                  </v:textbox>
                </v:shape>
                <v:shape id="Text Box 25" o:spid="_x0000_s1037" type="#_x0000_t202" style="position:absolute;left:37147;top:4476;width:30575;height:23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" fillcolor="white [3201]" stroked="f" strokeweight=".5pt">
                  <v:textbox>
                    <w:txbxContent>
                      <w:p w14:paraId="78A541B6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D238B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1: </w:t>
                        </w: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Bio-Rad Precision Plus </w:t>
                        </w:r>
                      </w:p>
                      <w:p w14:paraId="76D6D801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rotein Kaleidoscope standard</w:t>
                        </w:r>
                      </w:p>
                      <w:p w14:paraId="2B2985FE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2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-Gal4</w:t>
                        </w:r>
                      </w:p>
                      <w:p w14:paraId="73061CD7" w14:textId="77777777" w:rsidR="00762A47" w:rsidRPr="00152891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3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Aβ42</w:t>
                        </w:r>
                      </w:p>
                      <w:p w14:paraId="4C8D4D74" w14:textId="77777777" w:rsidR="00762A47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4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</w:p>
                      <w:p w14:paraId="63E143F7" w14:textId="77777777" w:rsidR="00762A47" w:rsidRPr="00383C25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5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 xml:space="preserve">GMR&gt;Aβ42+ 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</w:p>
                      <w:p w14:paraId="53F938FD" w14:textId="77777777" w:rsidR="00762A47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6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GMR&gt;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  <w:vertAlign w:val="superscript"/>
                          </w:rPr>
                          <w:t>RNAi</w:t>
                        </w:r>
                      </w:p>
                      <w:p w14:paraId="1B0C2F15" w14:textId="77777777" w:rsidR="00762A47" w:rsidRDefault="00762A47" w:rsidP="00762A47">
                        <w:pPr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Lane 7: 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 xml:space="preserve">GMR&gt;Aβ42+ </w:t>
                        </w:r>
                        <w:r w:rsidRPr="00383C25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Mnat9</w:t>
                        </w:r>
                        <w:r w:rsidRPr="00152891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  <w:vertAlign w:val="superscript"/>
                          </w:rPr>
                          <w:t>RNAi</w:t>
                        </w:r>
                      </w:p>
                      <w:p w14:paraId="3D77050E" w14:textId="77777777" w:rsidR="00762A47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1A09CE6B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t xml:space="preserve">         </w:t>
      </w:r>
    </w:p>
    <w:p w14:paraId="2ED60030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</w:p>
    <w:p w14:paraId="62D1F552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</w:p>
    <w:p w14:paraId="2BBD3A5C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431342" wp14:editId="2146BB4C">
                <wp:simplePos x="0" y="0"/>
                <wp:positionH relativeFrom="column">
                  <wp:posOffset>2905125</wp:posOffset>
                </wp:positionH>
                <wp:positionV relativeFrom="paragraph">
                  <wp:posOffset>85090</wp:posOffset>
                </wp:positionV>
                <wp:extent cx="695325" cy="342265"/>
                <wp:effectExtent l="0" t="0" r="9525" b="63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342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7A43A7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J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431342" id="Text Box 53" o:spid="_x0000_s1038" type="#_x0000_t202" style="position:absolute;left:0;text-align:left;margin-left:228.75pt;margin-top:6.7pt;width:54.75pt;height:26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" fillcolor="white [3201]" stroked="f" strokeweight=".5pt">
                <v:textbox>
                  <w:txbxContent>
                    <w:p w14:paraId="1A7A43A7" w14:textId="77777777" w:rsidR="00762A47" w:rsidRPr="00D238B3" w:rsidRDefault="00762A47" w:rsidP="00762A4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JNK</w:t>
                      </w:r>
                    </w:p>
                  </w:txbxContent>
                </v:textbox>
              </v:shape>
            </w:pict>
          </mc:Fallback>
        </mc:AlternateContent>
      </w:r>
    </w:p>
    <w:p w14:paraId="1574A0A9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</w:p>
    <w:p w14:paraId="36442094" w14:textId="77777777" w:rsidR="00762A47" w:rsidRDefault="00762A47" w:rsidP="00762A47">
      <w:pPr>
        <w:spacing w:before="100" w:beforeAutospacing="1" w:line="360" w:lineRule="auto"/>
        <w:jc w:val="both"/>
        <w:rPr>
          <w:noProof/>
        </w:rPr>
      </w:pPr>
    </w:p>
    <w:p w14:paraId="6EA2958B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6E4FF625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0CA2E500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6037F8B4" w14:textId="77777777" w:rsidR="00762A47" w:rsidRPr="00D238B3" w:rsidRDefault="00762A47" w:rsidP="00762A47">
      <w:pPr>
        <w:pStyle w:val="ListParagraph"/>
        <w:numPr>
          <w:ilvl w:val="0"/>
          <w:numId w:val="2"/>
        </w:num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18C10CD" wp14:editId="656D592B">
                <wp:simplePos x="0" y="0"/>
                <wp:positionH relativeFrom="column">
                  <wp:posOffset>-85725</wp:posOffset>
                </wp:positionH>
                <wp:positionV relativeFrom="paragraph">
                  <wp:posOffset>371475</wp:posOffset>
                </wp:positionV>
                <wp:extent cx="6819265" cy="3076574"/>
                <wp:effectExtent l="0" t="0" r="635" b="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265" cy="3076574"/>
                          <a:chOff x="0" y="0"/>
                          <a:chExt cx="6819265" cy="3076574"/>
                        </a:xfrm>
                      </wpg:grpSpPr>
                      <wps:wsp>
                        <wps:cNvPr id="47" name="Text Box 47"/>
                        <wps:cNvSpPr txBox="1"/>
                        <wps:spPr>
                          <a:xfrm>
                            <a:off x="3114675" y="1276350"/>
                            <a:ext cx="695325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3765D9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3124200" y="1457325"/>
                            <a:ext cx="695325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71D004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JN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5" name="Group 35"/>
                        <wpg:cNvGrpSpPr/>
                        <wpg:grpSpPr>
                          <a:xfrm>
                            <a:off x="0" y="0"/>
                            <a:ext cx="6819265" cy="3076574"/>
                            <a:chOff x="0" y="0"/>
                            <a:chExt cx="6819265" cy="3076574"/>
                          </a:xfrm>
                        </wpg:grpSpPr>
                        <wpg:grpSp>
                          <wpg:cNvPr id="27" name="Group 27"/>
                          <wpg:cNvGrpSpPr/>
                          <wpg:grpSpPr>
                            <a:xfrm>
                              <a:off x="0" y="0"/>
                              <a:ext cx="6819265" cy="3076574"/>
                              <a:chOff x="-85727" y="0"/>
                              <a:chExt cx="6819969" cy="3076574"/>
                            </a:xfrm>
                          </wpg:grpSpPr>
                          <wps:wsp>
                            <wps:cNvPr id="28" name="Text Box 28"/>
                            <wps:cNvSpPr txBox="1"/>
                            <wps:spPr>
                              <a:xfrm>
                                <a:off x="542925" y="0"/>
                                <a:ext cx="2600656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EB1A02C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 1      2       3      4        5       6       7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Text Box 30"/>
                            <wps:cNvSpPr txBox="1"/>
                            <wps:spPr>
                              <a:xfrm>
                                <a:off x="-85727" y="1524000"/>
                                <a:ext cx="609602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6E2AC5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D238B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7kD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Text Box 31"/>
                            <wps:cNvSpPr txBox="1"/>
                            <wps:spPr>
                              <a:xfrm>
                                <a:off x="-76201" y="1247775"/>
                                <a:ext cx="581024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CD1774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D238B3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0kD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Text Box 32"/>
                            <wps:cNvSpPr txBox="1"/>
                            <wps:spPr>
                              <a:xfrm>
                                <a:off x="3676717" y="628649"/>
                                <a:ext cx="3057525" cy="2447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09C560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D238B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1: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Bio-Rad Precision Plus </w:t>
                                  </w:r>
                                </w:p>
                                <w:p w14:paraId="18E5BBBC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rotein Kaleidoscope standard</w:t>
                                  </w:r>
                                </w:p>
                                <w:p w14:paraId="405FD631" w14:textId="77777777" w:rsidR="00762A47" w:rsidRPr="00152891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2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-Gal4</w:t>
                                  </w:r>
                                </w:p>
                                <w:p w14:paraId="37A8E6CD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3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Aβ42</w:t>
                                  </w:r>
                                </w:p>
                                <w:p w14:paraId="65AB0782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4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</w:p>
                                <w:p w14:paraId="6D4BF98A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5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GMR&gt;Aβ42+ 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</w:p>
                                <w:p w14:paraId="16B111E1" w14:textId="77777777" w:rsidR="00762A47" w:rsidRPr="00383C25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6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RNAi</w:t>
                                  </w:r>
                                </w:p>
                                <w:p w14:paraId="2207AA33" w14:textId="77777777" w:rsidR="00762A47" w:rsidRPr="00383C25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7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GMR&gt;Aβ42+ 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RNAi</w:t>
                                  </w:r>
                                </w:p>
                                <w:p w14:paraId="1B19289E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2F37F0D1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34" name="Picture 34" descr="A picture containing 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339" t="3553" r="13141" b="3901"/>
                            <a:stretch/>
                          </pic:blipFill>
                          <pic:spPr bwMode="auto">
                            <a:xfrm>
                              <a:off x="590550" y="238125"/>
                              <a:ext cx="2585720" cy="2752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18C10CD" id="Group 49" o:spid="_x0000_s1039" style="position:absolute;left:0;text-align:left;margin-left:-6.75pt;margin-top:29.25pt;width:536.95pt;height:242.25pt;z-index:251662336" coordsize="68192,307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">
                <v:shape id="Text Box 47" o:spid="_x0000_s1040" type="#_x0000_t202" style="position:absolute;left:31146;top:12763;width:6954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" fillcolor="white [3201]" stroked="f" strokeweight=".5pt">
                  <v:textbox>
                    <w:txbxContent>
                      <w:p w14:paraId="1C3765D9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ubulin</w:t>
                        </w:r>
                      </w:p>
                    </w:txbxContent>
                  </v:textbox>
                </v:shape>
                <v:shape id="Text Box 48" o:spid="_x0000_s1041" type="#_x0000_t202" style="position:absolute;left:31242;top:14573;width:695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mTD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GBu+hB8gl3cAAAD//wMAUEsBAi0AFAAGAAgAAAAhANvh9svuAAAAhQEAABMAAAAAAAAAAAAA&#10;AAAAAAAAAFtDb250ZW50X1R5cGVzXS54bWxQSwECLQAUAAYACAAAACEAWvQsW78AAAAVAQAACwAA&#10;AAAAAAAAAAAAAAAfAQAAX3JlbHMvLnJlbHNQSwECLQAUAAYACAAAACEAIyZkw8MAAADbAAAADwAA&#10;AAAAAAAAAAAAAAAHAgAAZHJzL2Rvd25yZXYueG1sUEsFBgAAAAADAAMAtwAAAPcCAAAAAA==&#10;" fillcolor="white [3201]" stroked="f" strokeweight=".5pt">
                  <v:textbox>
                    <w:txbxContent>
                      <w:p w14:paraId="1B71D004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JNK</w:t>
                        </w:r>
                      </w:p>
                    </w:txbxContent>
                  </v:textbox>
                </v:shape>
                <v:group id="Group 35" o:spid="_x0000_s1042" style="position:absolute;width:68192;height:30765" coordsize="68192,30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group id="Group 27" o:spid="_x0000_s1043" style="position:absolute;width:68192;height:30765" coordorigin="-857" coordsize="68199,30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<v:shape id="Text Box 28" o:spid="_x0000_s1044" type="#_x0000_t202" style="position:absolute;left:5429;width:2600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        <v:textbox>
                        <w:txbxContent>
                          <w:p w14:paraId="2EB1A02C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1      2       3      4        5       6       7    </w:t>
                            </w:r>
                          </w:p>
                        </w:txbxContent>
                      </v:textbox>
                    </v:shape>
                    <v:shape id="Text Box 30" o:spid="_x0000_s1045" type="#_x0000_t202" style="position:absolute;left:-857;top:15240;width:6095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hu4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" fillcolor="white [3201]" stroked="f" strokeweight=".5pt">
                      <v:textbox>
                        <w:txbxContent>
                          <w:p w14:paraId="7F6E2AC5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38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7kDa</w:t>
                            </w:r>
                          </w:p>
                        </w:txbxContent>
                      </v:textbox>
                    </v:shape>
                    <v:shape id="Text Box 31" o:spid="_x0000_s1046" type="#_x0000_t202" style="position:absolute;left:-762;top:12477;width:581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4jxQAAANsAAAAPAAAAZHJzL2Rvd25yZXYueG1sRI9Pa8JA&#10;FMTvgt9heUIvohsb2kp0lVL6R7xptMXbI/tMgtm3IbtN0m/vFgSPw8z8hlmue1OJlhpXWlYwm0Yg&#10;iDOrS84VHNKPyRyE88gaK8uk4I8crFfDwRITbTveUbv3uQgQdgkqKLyvEyldVpBBN7U1cfDOtjHo&#10;g2xyqRvsAtxU8jG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DqGr4jxQAAANsAAAAP&#10;AAAAAAAAAAAAAAAAAAcCAABkcnMvZG93bnJldi54bWxQSwUGAAAAAAMAAwC3AAAA+QIAAAAA&#10;" fillcolor="white [3201]" stroked="f" strokeweight=".5pt">
                      <v:textbox>
                        <w:txbxContent>
                          <w:p w14:paraId="02CD1774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38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k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32" o:spid="_x0000_s1047" type="#_x0000_t202" style="position:absolute;left:36767;top:6286;width:30575;height:24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BU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AayCBUxQAAANsAAAAP&#10;AAAAAAAAAAAAAAAAAAcCAABkcnMvZG93bnJldi54bWxQSwUGAAAAAAMAAwC3AAAA+QIAAAAA&#10;" fillcolor="white [3201]" stroked="f" strokeweight=".5pt">
                      <v:textbox>
                        <w:txbxContent>
                          <w:p w14:paraId="3309C560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238B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1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Bio-Rad Precision Plus </w:t>
                            </w:r>
                          </w:p>
                          <w:p w14:paraId="18E5BBBC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rotein Kaleidoscope standard</w:t>
                            </w:r>
                          </w:p>
                          <w:p w14:paraId="405FD631" w14:textId="77777777" w:rsidR="00762A47" w:rsidRPr="00152891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2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-Gal4</w:t>
                            </w:r>
                          </w:p>
                          <w:p w14:paraId="37A8E6CD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3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Aβ42</w:t>
                            </w:r>
                          </w:p>
                          <w:p w14:paraId="65AB0782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4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</w:p>
                          <w:p w14:paraId="6D4BF98A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5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GMR&gt;Aβ42+ 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</w:p>
                          <w:p w14:paraId="16B111E1" w14:textId="77777777" w:rsidR="00762A47" w:rsidRPr="00383C25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6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RNAi</w:t>
                            </w:r>
                          </w:p>
                          <w:p w14:paraId="2207AA33" w14:textId="77777777" w:rsidR="00762A47" w:rsidRPr="00383C25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7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GMR&gt;Aβ42+ 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RNAi</w:t>
                            </w:r>
                          </w:p>
                          <w:p w14:paraId="1B19289E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F37F0D1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Picture 34" o:spid="_x0000_s1048" type="#_x0000_t75" alt="A picture containing text&#10;&#10;Description automatically generated" style="position:absolute;left:5905;top:2381;width:25857;height:27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">
                    <v:imagedata r:id="rId11" o:title="A picture containing text&#10;&#10;Description automatically generated" croptop="2328f" cropbottom="2557f" cropleft="8086f" cropright="8612f"/>
                  </v:shape>
                </v:group>
              </v:group>
            </w:pict>
          </mc:Fallback>
        </mc:AlternateContent>
      </w:r>
      <w:r w:rsidRPr="00D238B3">
        <w:rPr>
          <w:rFonts w:ascii="Arial" w:hAnsi="Arial" w:cs="Arial"/>
          <w:sz w:val="24"/>
          <w:szCs w:val="24"/>
        </w:rPr>
        <w:t>Blot 2_Tubulin (Molecular weight=55kDa), pJNK (Molecular weight=46kDa)</w:t>
      </w:r>
    </w:p>
    <w:p w14:paraId="5E4D0B13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4CAEB124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64CE98BA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64C611ED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1DAAA2B1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363021DD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6F8FF2A6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005CC292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01A0FCB0" w14:textId="69964E3E" w:rsidR="00762A47" w:rsidRPr="00D238B3" w:rsidRDefault="00762A47" w:rsidP="00762A47">
      <w:pPr>
        <w:pStyle w:val="ListParagraph"/>
        <w:numPr>
          <w:ilvl w:val="0"/>
          <w:numId w:val="2"/>
        </w:num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 w:rsidRPr="00F9604C">
        <w:rPr>
          <w:rFonts w:ascii="Arial" w:hAnsi="Arial" w:cs="Arial"/>
          <w:sz w:val="24"/>
          <w:szCs w:val="24"/>
        </w:rPr>
        <w:t xml:space="preserve">Blot </w:t>
      </w:r>
      <w:r>
        <w:rPr>
          <w:rFonts w:ascii="Arial" w:hAnsi="Arial" w:cs="Arial"/>
          <w:sz w:val="24"/>
          <w:szCs w:val="24"/>
        </w:rPr>
        <w:t>3</w:t>
      </w:r>
      <w:r w:rsidRPr="00F9604C">
        <w:rPr>
          <w:rFonts w:ascii="Arial" w:hAnsi="Arial" w:cs="Arial"/>
          <w:sz w:val="24"/>
          <w:szCs w:val="24"/>
        </w:rPr>
        <w:t>_Tubulin (Molecular weight=55kDa)</w:t>
      </w:r>
      <w:r>
        <w:rPr>
          <w:rFonts w:ascii="Arial" w:hAnsi="Arial" w:cs="Arial"/>
          <w:sz w:val="24"/>
          <w:szCs w:val="24"/>
        </w:rPr>
        <w:t>, pJNK</w:t>
      </w:r>
      <w:r w:rsidRPr="00F9604C">
        <w:rPr>
          <w:rFonts w:ascii="Arial" w:hAnsi="Arial" w:cs="Arial"/>
          <w:sz w:val="24"/>
          <w:szCs w:val="24"/>
        </w:rPr>
        <w:t xml:space="preserve"> (Molecular weight=</w:t>
      </w:r>
      <w:r>
        <w:rPr>
          <w:rFonts w:ascii="Arial" w:hAnsi="Arial" w:cs="Arial"/>
          <w:sz w:val="24"/>
          <w:szCs w:val="24"/>
        </w:rPr>
        <w:t>46</w:t>
      </w:r>
      <w:r w:rsidRPr="00F9604C">
        <w:rPr>
          <w:rFonts w:ascii="Arial" w:hAnsi="Arial" w:cs="Arial"/>
          <w:sz w:val="24"/>
          <w:szCs w:val="24"/>
        </w:rPr>
        <w:t>kDa)</w:t>
      </w:r>
    </w:p>
    <w:p w14:paraId="180A8E69" w14:textId="77777777" w:rsidR="00762A47" w:rsidRPr="00D238B3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F02B883" wp14:editId="166D5707">
                <wp:simplePos x="0" y="0"/>
                <wp:positionH relativeFrom="column">
                  <wp:posOffset>-142875</wp:posOffset>
                </wp:positionH>
                <wp:positionV relativeFrom="paragraph">
                  <wp:posOffset>203200</wp:posOffset>
                </wp:positionV>
                <wp:extent cx="6743065" cy="2571750"/>
                <wp:effectExtent l="0" t="0" r="635" b="0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065" cy="2571750"/>
                          <a:chOff x="-133350" y="0"/>
                          <a:chExt cx="6743065" cy="2571750"/>
                        </a:xfrm>
                      </wpg:grpSpPr>
                      <wps:wsp>
                        <wps:cNvPr id="50" name="Text Box 50"/>
                        <wps:cNvSpPr txBox="1"/>
                        <wps:spPr>
                          <a:xfrm>
                            <a:off x="-133350" y="886460"/>
                            <a:ext cx="695325" cy="3422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7EF9D28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-47625" y="1104900"/>
                            <a:ext cx="695325" cy="3422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644BAD5" w14:textId="77777777" w:rsidR="00762A47" w:rsidRPr="00D238B3" w:rsidRDefault="00762A47" w:rsidP="00762A47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JN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6" name="Group 46"/>
                        <wpg:cNvGrpSpPr/>
                        <wpg:grpSpPr>
                          <a:xfrm>
                            <a:off x="390525" y="0"/>
                            <a:ext cx="6219190" cy="2571750"/>
                            <a:chOff x="0" y="0"/>
                            <a:chExt cx="6219190" cy="2571750"/>
                          </a:xfrm>
                        </wpg:grpSpPr>
                        <wpg:grpSp>
                          <wpg:cNvPr id="37" name="Group 37"/>
                          <wpg:cNvGrpSpPr/>
                          <wpg:grpSpPr>
                            <a:xfrm>
                              <a:off x="0" y="0"/>
                              <a:ext cx="6219190" cy="2495550"/>
                              <a:chOff x="28522" y="152400"/>
                              <a:chExt cx="6219894" cy="2495550"/>
                            </a:xfrm>
                          </wpg:grpSpPr>
                          <wps:wsp>
                            <wps:cNvPr id="38" name="Text Box 38"/>
                            <wps:cNvSpPr txBox="1"/>
                            <wps:spPr>
                              <a:xfrm>
                                <a:off x="28522" y="152400"/>
                                <a:ext cx="2600656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032A6E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 1      2       3      4        5       6       7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Text Box 41"/>
                            <wps:cNvSpPr txBox="1"/>
                            <wps:spPr>
                              <a:xfrm>
                                <a:off x="3190891" y="419100"/>
                                <a:ext cx="3057525" cy="2228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D6E263" w14:textId="77777777" w:rsidR="00762A47" w:rsidRPr="00152891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1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-Gal4</w:t>
                                  </w:r>
                                </w:p>
                                <w:p w14:paraId="68B7DAA9" w14:textId="77777777" w:rsidR="00762A47" w:rsidRPr="00152891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2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Aβ42</w:t>
                                  </w:r>
                                </w:p>
                                <w:p w14:paraId="704C7868" w14:textId="77777777" w:rsidR="00762A47" w:rsidRPr="00383C25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3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</w:p>
                                <w:p w14:paraId="40B42704" w14:textId="77777777" w:rsidR="00762A47" w:rsidRPr="00383C25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4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GMR&gt;Aβ42+ 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</w:p>
                                <w:p w14:paraId="5A499A65" w14:textId="77777777" w:rsidR="00762A47" w:rsidRPr="00383C25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5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MR&gt;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RNAi</w:t>
                                  </w:r>
                                </w:p>
                                <w:p w14:paraId="54B4FBA4" w14:textId="77777777" w:rsidR="00762A47" w:rsidRPr="00152891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6: 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GMR&gt;Aβ42+ </w:t>
                                  </w:r>
                                  <w:r w:rsidRPr="00383C25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nat9</w:t>
                                  </w:r>
                                  <w:r w:rsidRPr="0015289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RNAi</w:t>
                                  </w:r>
                                </w:p>
                                <w:p w14:paraId="3E26B272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F9604C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Lane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 w:rsidRPr="00F9604C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Bio-Rad Precision Plus Protein Kaleidoscope standard</w:t>
                                  </w:r>
                                </w:p>
                                <w:p w14:paraId="6D98A085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352F7BE" w14:textId="77777777" w:rsidR="00762A47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70F6FD60" w14:textId="77777777" w:rsidR="00762A47" w:rsidRPr="00D238B3" w:rsidRDefault="00762A47" w:rsidP="00762A47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3" name="Picture 43" descr="A picture containing 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218" t="8975" r="15705" b="13997"/>
                            <a:stretch/>
                          </pic:blipFill>
                          <pic:spPr bwMode="auto">
                            <a:xfrm>
                              <a:off x="38100" y="295275"/>
                              <a:ext cx="2519045" cy="2276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F02B883" id="Group 52" o:spid="_x0000_s1049" style="position:absolute;left:0;text-align:left;margin-left:-11.25pt;margin-top:16pt;width:530.95pt;height:202.5pt;z-index:251665408;mso-width-relative:margin" coordorigin="-1333" coordsize="67430,2571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">
                <v:shape id="Text Box 50" o:spid="_x0000_s1050" type="#_x0000_t202" style="position:absolute;left:-1333;top:8864;width:6952;height:3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f4Y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X34En6ATK8AAAD//wMAUEsBAi0AFAAGAAgAAAAhANvh9svuAAAAhQEAABMAAAAAAAAAAAAA&#10;AAAAAAAAAFtDb250ZW50X1R5cGVzXS54bWxQSwECLQAUAAYACAAAACEAWvQsW78AAAAVAQAACwAA&#10;AAAAAAAAAAAAAAAfAQAAX3JlbHMvLnJlbHNQSwECLQAUAAYACAAAACEAWIn+GMMAAADbAAAADwAA&#10;AAAAAAAAAAAAAAAHAgAAZHJzL2Rvd25yZXYueG1sUEsFBgAAAAADAAMAtwAAAPcCAAAAAA==&#10;" fillcolor="white [3201]" stroked="f" strokeweight=".5pt">
                  <v:textbox>
                    <w:txbxContent>
                      <w:p w14:paraId="77EF9D28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ubulin</w:t>
                        </w:r>
                      </w:p>
                    </w:txbxContent>
                  </v:textbox>
                </v:shape>
                <v:shape id="Text Box 51" o:spid="_x0000_s1051" type="#_x0000_t202" style="position:absolute;left:-476;top:11049;width:6953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" fillcolor="white [3201]" stroked="f" strokeweight=".5pt">
                  <v:textbox>
                    <w:txbxContent>
                      <w:p w14:paraId="7644BAD5" w14:textId="77777777" w:rsidR="00762A47" w:rsidRPr="00D238B3" w:rsidRDefault="00762A47" w:rsidP="00762A47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JNK</w:t>
                        </w:r>
                      </w:p>
                    </w:txbxContent>
                  </v:textbox>
                </v:shape>
                <v:group id="Group 46" o:spid="_x0000_s1052" style="position:absolute;left:3905;width:62192;height:25717" coordsize="62191,25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group id="Group 37" o:spid="_x0000_s1053" style="position:absolute;width:62191;height:24955" coordorigin="285,1524" coordsize="62198,24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shape id="Text Box 38" o:spid="_x0000_s1054" type="#_x0000_t202" style="position:absolute;left:285;top:1524;width:2600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Be+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" fillcolor="white [3201]" stroked="f" strokeweight=".5pt">
                      <v:textbox>
                        <w:txbxContent>
                          <w:p w14:paraId="05032A6E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1      2       3      4        5       6       7    </w:t>
                            </w:r>
                          </w:p>
                        </w:txbxContent>
                      </v:textbox>
                    </v:shape>
                    <v:shape id="Text Box 41" o:spid="_x0000_s1055" type="#_x0000_t202" style="position:absolute;left:31908;top:4191;width:30576;height:22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" fillcolor="white [3201]" stroked="f" strokeweight=".5pt">
                      <v:textbox>
                        <w:txbxContent>
                          <w:p w14:paraId="62D6E263" w14:textId="77777777" w:rsidR="00762A47" w:rsidRPr="00152891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1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-Gal4</w:t>
                            </w:r>
                          </w:p>
                          <w:p w14:paraId="68B7DAA9" w14:textId="77777777" w:rsidR="00762A47" w:rsidRPr="00152891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2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Aβ42</w:t>
                            </w:r>
                          </w:p>
                          <w:p w14:paraId="704C7868" w14:textId="77777777" w:rsidR="00762A47" w:rsidRPr="00383C25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3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</w:p>
                          <w:p w14:paraId="40B42704" w14:textId="77777777" w:rsidR="00762A47" w:rsidRPr="00383C25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4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GMR&gt;Aβ42+ 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</w:p>
                          <w:p w14:paraId="5A499A65" w14:textId="77777777" w:rsidR="00762A47" w:rsidRPr="00383C25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5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GMR&gt;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RNAi</w:t>
                            </w:r>
                          </w:p>
                          <w:p w14:paraId="54B4FBA4" w14:textId="77777777" w:rsidR="00762A47" w:rsidRPr="00152891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6: 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GMR&gt;Aβ42+ </w:t>
                            </w:r>
                            <w:r w:rsidRPr="00383C25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Mnat9</w:t>
                            </w:r>
                            <w:r w:rsidRPr="00152891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RNAi</w:t>
                            </w:r>
                          </w:p>
                          <w:p w14:paraId="3E26B272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F9604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an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7</w:t>
                            </w:r>
                            <w:r w:rsidRPr="00F9604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io-Rad Precision Plus Protein Kaleidoscope standard</w:t>
                            </w:r>
                          </w:p>
                          <w:p w14:paraId="6D98A085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1352F7BE" w14:textId="77777777" w:rsidR="00762A47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70F6FD60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Picture 43" o:spid="_x0000_s1056" type="#_x0000_t75" alt="A picture containing text&#10;&#10;Description automatically generated" style="position:absolute;left:381;top:2952;width:25190;height:22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">
                    <v:imagedata r:id="rId13" o:title="A picture containing text&#10;&#10;Description automatically generated" croptop="5882f" cropbottom="9173f" cropleft="7352f" cropright="10292f"/>
                  </v:shape>
                </v:group>
              </v:group>
            </w:pict>
          </mc:Fallback>
        </mc:AlternateContent>
      </w:r>
    </w:p>
    <w:p w14:paraId="680602E8" w14:textId="77777777" w:rsidR="00762A47" w:rsidRDefault="00762A47" w:rsidP="00762A4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B06E6C" wp14:editId="3A891EFE">
                <wp:simplePos x="0" y="0"/>
                <wp:positionH relativeFrom="column">
                  <wp:posOffset>2900045</wp:posOffset>
                </wp:positionH>
                <wp:positionV relativeFrom="paragraph">
                  <wp:posOffset>743585</wp:posOffset>
                </wp:positionV>
                <wp:extent cx="580390" cy="3429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6A9899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38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k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06E6C" id="Text Box 44" o:spid="_x0000_s1057" type="#_x0000_t202" style="position:absolute;margin-left:228.35pt;margin-top:58.55pt;width:45.7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" fillcolor="white [3201]" stroked="f" strokeweight=".5pt">
                <v:textbox>
                  <w:txbxContent>
                    <w:p w14:paraId="516A9899" w14:textId="77777777" w:rsidR="00762A47" w:rsidRPr="00D238B3" w:rsidRDefault="00762A47" w:rsidP="00762A4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238B3">
                        <w:rPr>
                          <w:rFonts w:ascii="Arial" w:hAnsi="Arial" w:cs="Arial"/>
                          <w:sz w:val="20"/>
                          <w:szCs w:val="20"/>
                        </w:rPr>
                        <w:t>50k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76D68F" wp14:editId="1F11EF16">
                <wp:simplePos x="0" y="0"/>
                <wp:positionH relativeFrom="margin">
                  <wp:posOffset>2895600</wp:posOffset>
                </wp:positionH>
                <wp:positionV relativeFrom="paragraph">
                  <wp:posOffset>1019810</wp:posOffset>
                </wp:positionV>
                <wp:extent cx="609539" cy="342900"/>
                <wp:effectExtent l="0" t="0" r="635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539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0E49BA" w14:textId="77777777" w:rsidR="00762A47" w:rsidRPr="00D238B3" w:rsidRDefault="00762A47" w:rsidP="00762A4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238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7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6D68F" id="Text Box 45" o:spid="_x0000_s1058" type="#_x0000_t202" style="position:absolute;margin-left:228pt;margin-top:80.3pt;width:48pt;height:27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" fillcolor="white [3201]" stroked="f" strokeweight=".5pt">
                <v:textbox>
                  <w:txbxContent>
                    <w:p w14:paraId="4D0E49BA" w14:textId="77777777" w:rsidR="00762A47" w:rsidRPr="00D238B3" w:rsidRDefault="00762A47" w:rsidP="00762A4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238B3">
                        <w:rPr>
                          <w:rFonts w:ascii="Arial" w:hAnsi="Arial" w:cs="Arial"/>
                          <w:sz w:val="20"/>
                          <w:szCs w:val="20"/>
                        </w:rPr>
                        <w:t>37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AA7C9C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2C7B4FF4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11B710F8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3712BEF4" w14:textId="77777777" w:rsidR="00762A47" w:rsidRDefault="00762A47" w:rsidP="00762A47">
      <w:pPr>
        <w:spacing w:before="100" w:beforeAutospacing="1" w:line="360" w:lineRule="auto"/>
        <w:jc w:val="both"/>
        <w:rPr>
          <w:rFonts w:ascii="Arial" w:hAnsi="Arial" w:cs="Arial"/>
          <w:sz w:val="24"/>
          <w:szCs w:val="24"/>
        </w:rPr>
      </w:pPr>
    </w:p>
    <w:p w14:paraId="2B9CC512" w14:textId="77777777" w:rsidR="00762A47" w:rsidRDefault="00762A47"/>
    <w:sectPr w:rsidR="00762A47" w:rsidSect="00D552E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49A72" w14:textId="77777777" w:rsidR="00A175AA" w:rsidRDefault="00A175AA">
      <w:pPr>
        <w:spacing w:after="0" w:line="240" w:lineRule="auto"/>
      </w:pPr>
      <w:r>
        <w:separator/>
      </w:r>
    </w:p>
  </w:endnote>
  <w:endnote w:type="continuationSeparator" w:id="0">
    <w:p w14:paraId="136AC15E" w14:textId="77777777" w:rsidR="00A175AA" w:rsidRDefault="00A17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3CFB8" w14:textId="77777777" w:rsidR="003E7F40" w:rsidRDefault="003E7F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0770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83B1B" w14:textId="77777777" w:rsidR="00220FD7" w:rsidRDefault="00A175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065CE" w14:textId="77777777" w:rsidR="00220FD7" w:rsidRDefault="00A175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F0A05" w14:textId="77777777" w:rsidR="003E7F40" w:rsidRDefault="003E7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FF229" w14:textId="77777777" w:rsidR="00A175AA" w:rsidRDefault="00A175AA">
      <w:pPr>
        <w:spacing w:after="0" w:line="240" w:lineRule="auto"/>
      </w:pPr>
      <w:r>
        <w:separator/>
      </w:r>
    </w:p>
  </w:footnote>
  <w:footnote w:type="continuationSeparator" w:id="0">
    <w:p w14:paraId="7D46A560" w14:textId="77777777" w:rsidR="00A175AA" w:rsidRDefault="00A175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F932F" w14:textId="77777777" w:rsidR="003E7F40" w:rsidRDefault="003E7F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DEF3E" w14:textId="25664572" w:rsidR="00A46B01" w:rsidRDefault="00A175AA" w:rsidP="00A46B01">
    <w:pPr>
      <w:pStyle w:val="Header"/>
      <w:jc w:val="right"/>
    </w:pPr>
    <w:r>
      <w:t>Deshpande et al.</w:t>
    </w:r>
    <w:r>
      <w:t xml:space="preserve">, </w:t>
    </w:r>
    <w:r>
      <w:t>202</w:t>
    </w:r>
    <w:r w:rsidR="003E7F40"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1FEFB" w14:textId="77777777" w:rsidR="003E7F40" w:rsidRDefault="003E7F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978DF"/>
    <w:multiLevelType w:val="hybridMultilevel"/>
    <w:tmpl w:val="528AC81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3E2F03"/>
    <w:multiLevelType w:val="hybridMultilevel"/>
    <w:tmpl w:val="D6449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47"/>
    <w:rsid w:val="003E7F40"/>
    <w:rsid w:val="00762A47"/>
    <w:rsid w:val="00A1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8FF0"/>
  <w15:chartTrackingRefBased/>
  <w15:docId w15:val="{19BD2640-66A4-4C32-9EA7-E30A0B50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A4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A47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A47"/>
    <w:rPr>
      <w:rFonts w:eastAsiaTheme="minorEastAsia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62A4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62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akta Deshpande</dc:creator>
  <cp:keywords/>
  <dc:description/>
  <cp:lastModifiedBy>Amit Singh</cp:lastModifiedBy>
  <cp:revision>2</cp:revision>
  <dcterms:created xsi:type="dcterms:W3CDTF">2023-06-03T10:13:00Z</dcterms:created>
  <dcterms:modified xsi:type="dcterms:W3CDTF">2023-06-03T10:13:00Z</dcterms:modified>
</cp:coreProperties>
</file>